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43D925" w14:textId="66A923E8" w:rsidR="006F65DD" w:rsidRDefault="006F65DD" w:rsidP="006F65DD">
      <w:pPr>
        <w:spacing w:afterLines="50" w:after="156" w:line="360" w:lineRule="exact"/>
        <w:ind w:firstLineChars="100" w:firstLine="24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ble S1 The primer antibodies inform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977"/>
        <w:gridCol w:w="1927"/>
      </w:tblGrid>
      <w:tr w:rsidR="006F65DD" w14:paraId="0117B5B8" w14:textId="77777777" w:rsidTr="006F65DD"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56EE42AC" w14:textId="77777777" w:rsidR="006F65DD" w:rsidRPr="000C1EF8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</w:tcPr>
          <w:p w14:paraId="0D809F59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rce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8" w:space="0" w:color="auto"/>
            </w:tcBorders>
          </w:tcPr>
          <w:p w14:paraId="1A6DCB29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tion</w:t>
            </w:r>
          </w:p>
        </w:tc>
      </w:tr>
      <w:tr w:rsidR="006F65DD" w14:paraId="040BE2E2" w14:textId="77777777" w:rsidTr="006F65DD">
        <w:tc>
          <w:tcPr>
            <w:tcW w:w="3402" w:type="dxa"/>
            <w:tcBorders>
              <w:top w:val="single" w:sz="8" w:space="0" w:color="auto"/>
            </w:tcBorders>
          </w:tcPr>
          <w:p w14:paraId="05A314CF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i-IL 6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5C620F2F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22938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7" w:type="dxa"/>
            <w:tcBorders>
              <w:top w:val="single" w:sz="8" w:space="0" w:color="auto"/>
            </w:tcBorders>
          </w:tcPr>
          <w:p w14:paraId="38ED5613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6F65DD" w14:paraId="3874A8A0" w14:textId="77777777" w:rsidTr="006F65DD">
        <w:tc>
          <w:tcPr>
            <w:tcW w:w="3402" w:type="dxa"/>
          </w:tcPr>
          <w:p w14:paraId="570BB29F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i-IL 2</w:t>
            </w:r>
          </w:p>
        </w:tc>
        <w:tc>
          <w:tcPr>
            <w:tcW w:w="2977" w:type="dxa"/>
          </w:tcPr>
          <w:p w14:paraId="76D05247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029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9238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30F169CD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00</w:t>
            </w:r>
          </w:p>
        </w:tc>
      </w:tr>
      <w:tr w:rsidR="006F65DD" w14:paraId="2C3D228F" w14:textId="77777777" w:rsidTr="006F65DD">
        <w:tc>
          <w:tcPr>
            <w:tcW w:w="3402" w:type="dxa"/>
          </w:tcPr>
          <w:p w14:paraId="6E75E314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i-</w:t>
            </w:r>
            <w:r>
              <w:t xml:space="preserve"> </w:t>
            </w:r>
            <w:r w:rsidRPr="000C1E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F-α</w:t>
            </w:r>
          </w:p>
        </w:tc>
        <w:tc>
          <w:tcPr>
            <w:tcW w:w="2977" w:type="dxa"/>
          </w:tcPr>
          <w:p w14:paraId="3B95781E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B519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1832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702DE87E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6F65DD" w14:paraId="7633E044" w14:textId="77777777" w:rsidTr="006F65DD">
        <w:tc>
          <w:tcPr>
            <w:tcW w:w="3402" w:type="dxa"/>
          </w:tcPr>
          <w:p w14:paraId="40639A4C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i-Bcl2</w:t>
            </w:r>
          </w:p>
        </w:tc>
        <w:tc>
          <w:tcPr>
            <w:tcW w:w="2977" w:type="dxa"/>
          </w:tcPr>
          <w:p w14:paraId="482320FD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B519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18285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06B5596A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1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000</w:t>
            </w:r>
          </w:p>
        </w:tc>
      </w:tr>
      <w:tr w:rsidR="006F65DD" w14:paraId="3C30A68F" w14:textId="77777777" w:rsidTr="006F65DD">
        <w:tc>
          <w:tcPr>
            <w:tcW w:w="3402" w:type="dxa"/>
          </w:tcPr>
          <w:p w14:paraId="3F2F89B6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YAP</w:t>
            </w:r>
          </w:p>
        </w:tc>
        <w:tc>
          <w:tcPr>
            <w:tcW w:w="2977" w:type="dxa"/>
          </w:tcPr>
          <w:p w14:paraId="1DC2F272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B5195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20527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5ADBC565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1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6F65DD" w14:paraId="27C28FFA" w14:textId="77777777" w:rsidTr="006F65DD">
        <w:tc>
          <w:tcPr>
            <w:tcW w:w="3402" w:type="dxa"/>
          </w:tcPr>
          <w:p w14:paraId="317280E2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YAP</w:t>
            </w:r>
          </w:p>
        </w:tc>
        <w:tc>
          <w:tcPr>
            <w:tcW w:w="2977" w:type="dxa"/>
          </w:tcPr>
          <w:p w14:paraId="10C73C24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A463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7625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465AE2FB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6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0</w:t>
            </w:r>
          </w:p>
        </w:tc>
      </w:tr>
      <w:tr w:rsidR="006F65DD" w14:paraId="357D3760" w14:textId="77777777" w:rsidTr="006F65DD">
        <w:tc>
          <w:tcPr>
            <w:tcW w:w="3402" w:type="dxa"/>
          </w:tcPr>
          <w:p w14:paraId="6E1A26A9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i-AKT</w:t>
            </w:r>
          </w:p>
        </w:tc>
        <w:tc>
          <w:tcPr>
            <w:tcW w:w="2977" w:type="dxa"/>
          </w:tcPr>
          <w:p w14:paraId="7C4A0E1D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17946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400C5DF4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0</w:t>
            </w:r>
          </w:p>
        </w:tc>
      </w:tr>
      <w:tr w:rsidR="006F65DD" w14:paraId="38CD924E" w14:textId="77777777" w:rsidTr="006F65DD">
        <w:tc>
          <w:tcPr>
            <w:tcW w:w="3402" w:type="dxa"/>
          </w:tcPr>
          <w:p w14:paraId="1FC240A2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i-phospho</w:t>
            </w:r>
            <w:r w:rsidRPr="009A48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T (T30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7A3649C2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3844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0FB89F8D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6F65DD" w14:paraId="72D99A44" w14:textId="77777777" w:rsidTr="006F65DD">
        <w:tc>
          <w:tcPr>
            <w:tcW w:w="3402" w:type="dxa"/>
          </w:tcPr>
          <w:p w14:paraId="41728903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i-PI3KCG</w:t>
            </w:r>
          </w:p>
        </w:tc>
        <w:tc>
          <w:tcPr>
            <w:tcW w:w="2977" w:type="dxa"/>
          </w:tcPr>
          <w:p w14:paraId="61FF074A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3208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0FC77B80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6F65DD" w14:paraId="0BFD6657" w14:textId="77777777" w:rsidTr="006F65DD">
        <w:tc>
          <w:tcPr>
            <w:tcW w:w="3402" w:type="dxa"/>
          </w:tcPr>
          <w:p w14:paraId="21000875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i-</w:t>
            </w:r>
            <w:r w:rsidRPr="00A463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3KCG (Y60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19513DC2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18265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5CBAF95E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6F65DD" w14:paraId="2B44B0E4" w14:textId="77777777" w:rsidTr="006F65DD">
        <w:tc>
          <w:tcPr>
            <w:tcW w:w="3402" w:type="dxa"/>
          </w:tcPr>
          <w:p w14:paraId="134BCD42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i-</w:t>
            </w:r>
            <w:proofErr w:type="spellStart"/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2977" w:type="dxa"/>
          </w:tcPr>
          <w:p w14:paraId="5E0E128C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3250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5CEA8031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</w:tr>
      <w:tr w:rsidR="006F65DD" w14:paraId="3B19E80D" w14:textId="77777777" w:rsidTr="006F65DD">
        <w:tc>
          <w:tcPr>
            <w:tcW w:w="3402" w:type="dxa"/>
          </w:tcPr>
          <w:p w14:paraId="0542F38C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GAPDH</w:t>
            </w:r>
          </w:p>
        </w:tc>
        <w:tc>
          <w:tcPr>
            <w:tcW w:w="2977" w:type="dxa"/>
          </w:tcPr>
          <w:p w14:paraId="7485F7BB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1816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527DB1C6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0</w:t>
            </w:r>
          </w:p>
        </w:tc>
      </w:tr>
      <w:tr w:rsidR="006F65DD" w14:paraId="51C87132" w14:textId="77777777" w:rsidTr="006F65DD">
        <w:tc>
          <w:tcPr>
            <w:tcW w:w="3402" w:type="dxa"/>
            <w:tcBorders>
              <w:bottom w:val="nil"/>
            </w:tcBorders>
          </w:tcPr>
          <w:p w14:paraId="6BE7FC82" w14:textId="77777777" w:rsidR="006F65DD" w:rsidRPr="009A4835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9A48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ti-Caspase-3</w:t>
            </w:r>
          </w:p>
        </w:tc>
        <w:tc>
          <w:tcPr>
            <w:tcW w:w="2977" w:type="dxa"/>
            <w:tcBorders>
              <w:bottom w:val="nil"/>
            </w:tcBorders>
          </w:tcPr>
          <w:p w14:paraId="3DCEF380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A48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1384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7" w:type="dxa"/>
            <w:tcBorders>
              <w:bottom w:val="nil"/>
            </w:tcBorders>
          </w:tcPr>
          <w:p w14:paraId="47603B1C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9A48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0</w:t>
            </w:r>
          </w:p>
        </w:tc>
      </w:tr>
      <w:tr w:rsidR="006F65DD" w14:paraId="5410BBE2" w14:textId="77777777" w:rsidTr="006F65DD"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14:paraId="11AB64B5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9A48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ti-Cleaved Caspase-3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7743298D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9A48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3204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7" w:type="dxa"/>
            <w:tcBorders>
              <w:top w:val="nil"/>
              <w:bottom w:val="single" w:sz="12" w:space="0" w:color="auto"/>
            </w:tcBorders>
          </w:tcPr>
          <w:p w14:paraId="669DF018" w14:textId="77777777" w:rsidR="006F65DD" w:rsidRDefault="006F65DD" w:rsidP="00775949">
            <w:pPr>
              <w:spacing w:afterLines="50" w:after="156" w:line="36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48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9A483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0</w:t>
            </w:r>
          </w:p>
        </w:tc>
      </w:tr>
    </w:tbl>
    <w:p w14:paraId="69CBA9F4" w14:textId="77777777" w:rsidR="006F65DD" w:rsidRDefault="006F65DD" w:rsidP="006F65DD">
      <w:pPr>
        <w:spacing w:beforeLines="100" w:before="312"/>
        <w:rPr>
          <w:rFonts w:ascii="Times New Roman" w:hAnsi="Times New Roman" w:cs="Times New Roman"/>
          <w:sz w:val="24"/>
          <w:szCs w:val="28"/>
        </w:rPr>
      </w:pPr>
    </w:p>
    <w:p w14:paraId="13F30CF7" w14:textId="7B951358" w:rsidR="00446E4A" w:rsidRPr="00AC4FCE" w:rsidRDefault="004D4429" w:rsidP="00AC4FCE">
      <w:pPr>
        <w:spacing w:beforeLines="100" w:before="312"/>
        <w:jc w:val="center"/>
        <w:rPr>
          <w:rFonts w:ascii="Times New Roman" w:hAnsi="Times New Roman" w:cs="Times New Roman"/>
          <w:sz w:val="24"/>
          <w:szCs w:val="28"/>
        </w:rPr>
      </w:pPr>
      <w:r w:rsidRPr="00AC4FCE">
        <w:rPr>
          <w:rFonts w:ascii="Times New Roman" w:hAnsi="Times New Roman" w:cs="Times New Roman"/>
          <w:sz w:val="24"/>
          <w:szCs w:val="28"/>
        </w:rPr>
        <w:t>Table S</w:t>
      </w:r>
      <w:r w:rsidR="006F65DD">
        <w:rPr>
          <w:rFonts w:ascii="Times New Roman" w:hAnsi="Times New Roman" w:cs="Times New Roman"/>
          <w:sz w:val="24"/>
          <w:szCs w:val="28"/>
        </w:rPr>
        <w:t>2</w:t>
      </w:r>
      <w:r w:rsidRPr="00AC4FCE">
        <w:rPr>
          <w:rFonts w:ascii="Times New Roman" w:hAnsi="Times New Roman" w:cs="Times New Roman"/>
          <w:sz w:val="24"/>
          <w:szCs w:val="28"/>
        </w:rPr>
        <w:t xml:space="preserve"> The active compounds of SAL and their corresponding ADME parameter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1161"/>
        <w:gridCol w:w="1613"/>
        <w:gridCol w:w="1328"/>
        <w:gridCol w:w="835"/>
        <w:gridCol w:w="829"/>
        <w:gridCol w:w="835"/>
        <w:gridCol w:w="788"/>
      </w:tblGrid>
      <w:tr w:rsidR="008F6419" w:rsidRPr="00AC4FCE" w14:paraId="661F019D" w14:textId="77777777" w:rsidTr="00AC4FCE">
        <w:trPr>
          <w:trHeight w:val="368"/>
        </w:trPr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2AC2E0" w14:textId="7616440C" w:rsidR="004D4429" w:rsidRPr="00AC4FCE" w:rsidRDefault="004D4429" w:rsidP="00AC4FCE">
            <w:pPr>
              <w:spacing w:beforeLines="100" w:befor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82CF57" w14:textId="0D5D8645" w:rsidR="004D4429" w:rsidRPr="00AC4FCE" w:rsidRDefault="004D4429" w:rsidP="00AC4FCE">
            <w:pPr>
              <w:spacing w:beforeLines="100" w:befor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_ID</w:t>
            </w:r>
          </w:p>
        </w:tc>
        <w:tc>
          <w:tcPr>
            <w:tcW w:w="16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58E66B" w14:textId="47D4A830" w:rsidR="004D4429" w:rsidRPr="00AC4FCE" w:rsidRDefault="004D4429" w:rsidP="00AC4FCE">
            <w:pPr>
              <w:spacing w:beforeLines="100" w:befor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Compounds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8C57FB" w14:textId="3D0A1674" w:rsidR="004D4429" w:rsidRPr="00AC4FCE" w:rsidRDefault="004D4429" w:rsidP="00AC4FCE">
            <w:pPr>
              <w:spacing w:beforeLines="100" w:befor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Structure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183DF7" w14:textId="3A2D6E76" w:rsidR="004D4429" w:rsidRPr="00AC4FCE" w:rsidRDefault="004D4429" w:rsidP="00AC4FCE">
            <w:pPr>
              <w:spacing w:beforeLines="100" w:befor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OB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0E260A" w14:textId="4625C4E0" w:rsidR="004D4429" w:rsidRPr="00AC4FCE" w:rsidRDefault="004D4429" w:rsidP="00AC4FCE">
            <w:pPr>
              <w:spacing w:beforeLines="100" w:befor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D62A65" w14:textId="112047CB" w:rsidR="004D4429" w:rsidRPr="00AC4FCE" w:rsidRDefault="004D4429" w:rsidP="00AC4FCE">
            <w:pPr>
              <w:spacing w:beforeLines="100" w:befor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HL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253996" w14:textId="1299F376" w:rsidR="004D4429" w:rsidRPr="00AC4FCE" w:rsidRDefault="004D4429" w:rsidP="00AC4FCE">
            <w:pPr>
              <w:spacing w:beforeLines="100" w:before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Degree</w:t>
            </w:r>
          </w:p>
        </w:tc>
      </w:tr>
      <w:tr w:rsidR="008F6419" w:rsidRPr="00AC4FCE" w14:paraId="3B57C9DD" w14:textId="77777777" w:rsidTr="00AC4FCE"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E8DC0DF" w14:textId="20006B25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2F2D06E0" w14:textId="4685CF95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0006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6D6D8D5F" w14:textId="53A61828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luteolin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1ED57917" w14:textId="0A35666A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DC8E5C5" wp14:editId="101FDA77">
                  <wp:extent cx="522515" cy="522515"/>
                  <wp:effectExtent l="0" t="0" r="0" b="0"/>
                  <wp:docPr id="51889022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1360" cy="5313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7E931954" w14:textId="1AD56629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36.16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6C3FB1A3" w14:textId="61C2AEAF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628E9972" w14:textId="0498570F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15.94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13A1A586" w14:textId="07BE96B1" w:rsidR="004D4429" w:rsidRPr="00AC4FCE" w:rsidRDefault="00912C5F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E72C5" w:rsidRPr="00AC4FCE" w14:paraId="38D5935E" w14:textId="77777777" w:rsidTr="00631B36">
        <w:tc>
          <w:tcPr>
            <w:tcW w:w="907" w:type="dxa"/>
            <w:vAlign w:val="center"/>
          </w:tcPr>
          <w:p w14:paraId="49B38B2C" w14:textId="77777777" w:rsidR="009E72C5" w:rsidRPr="00AC4FCE" w:rsidRDefault="009E72C5" w:rsidP="00631B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16</w:t>
            </w:r>
          </w:p>
        </w:tc>
        <w:tc>
          <w:tcPr>
            <w:tcW w:w="1161" w:type="dxa"/>
            <w:vAlign w:val="center"/>
          </w:tcPr>
          <w:p w14:paraId="07EEFC84" w14:textId="77777777" w:rsidR="009E72C5" w:rsidRPr="00AC4FCE" w:rsidRDefault="009E72C5" w:rsidP="00631B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3177</w:t>
            </w:r>
          </w:p>
        </w:tc>
        <w:tc>
          <w:tcPr>
            <w:tcW w:w="1613" w:type="dxa"/>
            <w:vAlign w:val="center"/>
          </w:tcPr>
          <w:p w14:paraId="765A0C25" w14:textId="77777777" w:rsidR="009E72C5" w:rsidRPr="00AC4FCE" w:rsidRDefault="009E72C5" w:rsidP="00631B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syringaldehyde</w:t>
            </w:r>
          </w:p>
        </w:tc>
        <w:tc>
          <w:tcPr>
            <w:tcW w:w="1328" w:type="dxa"/>
            <w:vAlign w:val="center"/>
          </w:tcPr>
          <w:p w14:paraId="7790F07B" w14:textId="77777777" w:rsidR="009E72C5" w:rsidRPr="00AC4FCE" w:rsidRDefault="009E72C5" w:rsidP="00631B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48343BA" wp14:editId="6ACA3AD1">
                  <wp:extent cx="530860" cy="530860"/>
                  <wp:effectExtent l="0" t="0" r="2540" b="2540"/>
                  <wp:docPr id="737378628" name="图片 3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555" cy="543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vAlign w:val="center"/>
          </w:tcPr>
          <w:p w14:paraId="0E66A76E" w14:textId="77777777" w:rsidR="009E72C5" w:rsidRPr="00AC4FCE" w:rsidRDefault="009E72C5" w:rsidP="00631B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67.06</w:t>
            </w:r>
          </w:p>
        </w:tc>
        <w:tc>
          <w:tcPr>
            <w:tcW w:w="829" w:type="dxa"/>
            <w:vAlign w:val="center"/>
          </w:tcPr>
          <w:p w14:paraId="1331ED79" w14:textId="77777777" w:rsidR="009E72C5" w:rsidRPr="00AC4FCE" w:rsidRDefault="009E72C5" w:rsidP="00631B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35" w:type="dxa"/>
            <w:vAlign w:val="center"/>
          </w:tcPr>
          <w:p w14:paraId="7D6FEB82" w14:textId="77777777" w:rsidR="009E72C5" w:rsidRPr="00AC4FCE" w:rsidRDefault="009E72C5" w:rsidP="00631B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11.47</w:t>
            </w:r>
          </w:p>
        </w:tc>
        <w:tc>
          <w:tcPr>
            <w:tcW w:w="788" w:type="dxa"/>
            <w:vAlign w:val="center"/>
          </w:tcPr>
          <w:p w14:paraId="49AACF0A" w14:textId="77777777" w:rsidR="009E72C5" w:rsidRPr="00AC4FCE" w:rsidRDefault="009E72C5" w:rsidP="00631B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F6419" w:rsidRPr="00AC4FCE" w14:paraId="35129B39" w14:textId="77777777" w:rsidTr="00AC4FCE">
        <w:tc>
          <w:tcPr>
            <w:tcW w:w="907" w:type="dxa"/>
            <w:vAlign w:val="center"/>
          </w:tcPr>
          <w:p w14:paraId="31E8085D" w14:textId="69ED36D3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1161" w:type="dxa"/>
            <w:vAlign w:val="center"/>
          </w:tcPr>
          <w:p w14:paraId="2D95B2E6" w14:textId="6459CE9F" w:rsidR="004D4429" w:rsidRPr="00AC4FCE" w:rsidRDefault="00A84183" w:rsidP="00AC4FC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0675</w:t>
            </w:r>
          </w:p>
        </w:tc>
        <w:tc>
          <w:tcPr>
            <w:tcW w:w="1613" w:type="dxa"/>
            <w:vAlign w:val="center"/>
          </w:tcPr>
          <w:p w14:paraId="62FCF699" w14:textId="1BD053CB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oleic acid</w:t>
            </w:r>
          </w:p>
        </w:tc>
        <w:tc>
          <w:tcPr>
            <w:tcW w:w="1328" w:type="dxa"/>
            <w:vAlign w:val="center"/>
          </w:tcPr>
          <w:p w14:paraId="1D8D2BA4" w14:textId="0B49C767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9E3DD7E" wp14:editId="54899418">
                  <wp:extent cx="531425" cy="531425"/>
                  <wp:effectExtent l="0" t="0" r="2540" b="2540"/>
                  <wp:docPr id="337772106" name="图片 2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733" cy="5427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vAlign w:val="center"/>
          </w:tcPr>
          <w:p w14:paraId="4BD0072C" w14:textId="0C5E2B9B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33.13</w:t>
            </w:r>
          </w:p>
        </w:tc>
        <w:tc>
          <w:tcPr>
            <w:tcW w:w="829" w:type="dxa"/>
            <w:vAlign w:val="center"/>
          </w:tcPr>
          <w:p w14:paraId="06AFFF99" w14:textId="29F3A7DB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35" w:type="dxa"/>
            <w:vAlign w:val="center"/>
          </w:tcPr>
          <w:p w14:paraId="28ED578A" w14:textId="3E13E0B1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788" w:type="dxa"/>
            <w:vAlign w:val="center"/>
          </w:tcPr>
          <w:p w14:paraId="3444237F" w14:textId="0B65FEA7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8F6419" w:rsidRPr="00AC4FCE" w14:paraId="4F076D02" w14:textId="77777777" w:rsidTr="00AC4FCE">
        <w:tc>
          <w:tcPr>
            <w:tcW w:w="907" w:type="dxa"/>
            <w:vAlign w:val="center"/>
          </w:tcPr>
          <w:p w14:paraId="25D9BC9D" w14:textId="20A12888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13</w:t>
            </w:r>
          </w:p>
        </w:tc>
        <w:tc>
          <w:tcPr>
            <w:tcW w:w="1161" w:type="dxa"/>
            <w:vAlign w:val="center"/>
          </w:tcPr>
          <w:p w14:paraId="2D25A3E2" w14:textId="7BF47617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7581</w:t>
            </w:r>
          </w:p>
        </w:tc>
        <w:tc>
          <w:tcPr>
            <w:tcW w:w="1613" w:type="dxa"/>
            <w:vAlign w:val="center"/>
          </w:tcPr>
          <w:p w14:paraId="180CEE92" w14:textId="7C2AAE88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009C4" w:rsidRPr="00AC4F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aminopyridine</w:t>
            </w:r>
          </w:p>
        </w:tc>
        <w:tc>
          <w:tcPr>
            <w:tcW w:w="1328" w:type="dxa"/>
            <w:vAlign w:val="center"/>
          </w:tcPr>
          <w:p w14:paraId="432905DF" w14:textId="20BD6F5C" w:rsidR="004D4429" w:rsidRPr="00AC4FCE" w:rsidRDefault="007F4DA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7170733" wp14:editId="4E054A12">
                  <wp:extent cx="525780" cy="525780"/>
                  <wp:effectExtent l="0" t="0" r="7620" b="7620"/>
                  <wp:docPr id="2033254428" name="图片 4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263" cy="5432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vAlign w:val="center"/>
          </w:tcPr>
          <w:p w14:paraId="17D303A5" w14:textId="4FF67A86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78.51</w:t>
            </w:r>
          </w:p>
        </w:tc>
        <w:tc>
          <w:tcPr>
            <w:tcW w:w="829" w:type="dxa"/>
            <w:vAlign w:val="center"/>
          </w:tcPr>
          <w:p w14:paraId="153F9D4C" w14:textId="5F05EC12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35" w:type="dxa"/>
            <w:vAlign w:val="center"/>
          </w:tcPr>
          <w:p w14:paraId="4482239B" w14:textId="5380B5D3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12.02</w:t>
            </w:r>
          </w:p>
        </w:tc>
        <w:tc>
          <w:tcPr>
            <w:tcW w:w="788" w:type="dxa"/>
            <w:vAlign w:val="center"/>
          </w:tcPr>
          <w:p w14:paraId="4F9CD796" w14:textId="044DB3AE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8F6419" w:rsidRPr="00AC4FCE" w14:paraId="02CCE6C1" w14:textId="77777777" w:rsidTr="00AC4FCE">
        <w:tc>
          <w:tcPr>
            <w:tcW w:w="907" w:type="dxa"/>
            <w:vAlign w:val="center"/>
          </w:tcPr>
          <w:p w14:paraId="6AEDC58F" w14:textId="51B3EAD5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1161" w:type="dxa"/>
            <w:vAlign w:val="center"/>
          </w:tcPr>
          <w:p w14:paraId="3EC0E501" w14:textId="7123F40C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0354</w:t>
            </w:r>
          </w:p>
        </w:tc>
        <w:tc>
          <w:tcPr>
            <w:tcW w:w="1613" w:type="dxa"/>
            <w:vAlign w:val="center"/>
          </w:tcPr>
          <w:p w14:paraId="091E1A21" w14:textId="570FABB2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Isorhamnetin</w:t>
            </w:r>
          </w:p>
        </w:tc>
        <w:tc>
          <w:tcPr>
            <w:tcW w:w="1328" w:type="dxa"/>
            <w:vAlign w:val="center"/>
          </w:tcPr>
          <w:p w14:paraId="62DD1165" w14:textId="7DFF76E7" w:rsidR="004D4429" w:rsidRPr="00AC4FCE" w:rsidRDefault="007F4DA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F85695" wp14:editId="17DE829D">
                  <wp:extent cx="529590" cy="529590"/>
                  <wp:effectExtent l="0" t="0" r="3810" b="3810"/>
                  <wp:docPr id="65444920" name="图片 5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260" cy="563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vAlign w:val="center"/>
          </w:tcPr>
          <w:p w14:paraId="55F12C60" w14:textId="733EE9F0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49.6</w:t>
            </w:r>
          </w:p>
        </w:tc>
        <w:tc>
          <w:tcPr>
            <w:tcW w:w="829" w:type="dxa"/>
            <w:vAlign w:val="center"/>
          </w:tcPr>
          <w:p w14:paraId="2040532A" w14:textId="7EBEB5F3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35" w:type="dxa"/>
            <w:vAlign w:val="center"/>
          </w:tcPr>
          <w:p w14:paraId="5EC34880" w14:textId="0C0AAFAB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14.34</w:t>
            </w:r>
          </w:p>
        </w:tc>
        <w:tc>
          <w:tcPr>
            <w:tcW w:w="788" w:type="dxa"/>
            <w:vAlign w:val="center"/>
          </w:tcPr>
          <w:p w14:paraId="04C132F7" w14:textId="07284652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8F6419" w:rsidRPr="00AC4FCE" w14:paraId="354D8B4B" w14:textId="77777777" w:rsidTr="00AC4FCE">
        <w:tc>
          <w:tcPr>
            <w:tcW w:w="907" w:type="dxa"/>
            <w:vAlign w:val="center"/>
          </w:tcPr>
          <w:p w14:paraId="09BD365C" w14:textId="75DD869E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10</w:t>
            </w:r>
          </w:p>
        </w:tc>
        <w:tc>
          <w:tcPr>
            <w:tcW w:w="1161" w:type="dxa"/>
            <w:vAlign w:val="center"/>
          </w:tcPr>
          <w:p w14:paraId="3ADB1C66" w14:textId="1EDE0397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2850</w:t>
            </w:r>
          </w:p>
        </w:tc>
        <w:tc>
          <w:tcPr>
            <w:tcW w:w="1613" w:type="dxa"/>
            <w:vAlign w:val="center"/>
          </w:tcPr>
          <w:p w14:paraId="02DD4FA3" w14:textId="1362D6ED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2,6-Di-tert-butyl-4-methylphenol</w:t>
            </w:r>
          </w:p>
        </w:tc>
        <w:tc>
          <w:tcPr>
            <w:tcW w:w="1328" w:type="dxa"/>
            <w:vAlign w:val="center"/>
          </w:tcPr>
          <w:p w14:paraId="7F44DB8E" w14:textId="477A973D" w:rsidR="004D4429" w:rsidRPr="00AC4FCE" w:rsidRDefault="008F6419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4425BD8" wp14:editId="7322199B">
                  <wp:extent cx="532423" cy="532423"/>
                  <wp:effectExtent l="0" t="0" r="1270" b="1270"/>
                  <wp:docPr id="1204777865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9772" cy="5497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vAlign w:val="center"/>
          </w:tcPr>
          <w:p w14:paraId="0FA7D166" w14:textId="00F40ECF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40.02</w:t>
            </w:r>
          </w:p>
        </w:tc>
        <w:tc>
          <w:tcPr>
            <w:tcW w:w="829" w:type="dxa"/>
            <w:vAlign w:val="center"/>
          </w:tcPr>
          <w:p w14:paraId="3418F55F" w14:textId="65FB2C25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35" w:type="dxa"/>
            <w:vAlign w:val="center"/>
          </w:tcPr>
          <w:p w14:paraId="3C8A03A5" w14:textId="18D4F4B1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10.36</w:t>
            </w:r>
          </w:p>
        </w:tc>
        <w:tc>
          <w:tcPr>
            <w:tcW w:w="788" w:type="dxa"/>
            <w:vAlign w:val="center"/>
          </w:tcPr>
          <w:p w14:paraId="15BAAB62" w14:textId="3B3B6601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8F6419" w:rsidRPr="00AC4FCE" w14:paraId="0EAA0276" w14:textId="77777777" w:rsidTr="00AC4FCE">
        <w:tc>
          <w:tcPr>
            <w:tcW w:w="907" w:type="dxa"/>
            <w:vAlign w:val="center"/>
          </w:tcPr>
          <w:p w14:paraId="7AE59B07" w14:textId="76E4B896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1161" w:type="dxa"/>
            <w:vAlign w:val="center"/>
          </w:tcPr>
          <w:p w14:paraId="55795321" w14:textId="3C603434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0635</w:t>
            </w:r>
          </w:p>
        </w:tc>
        <w:tc>
          <w:tcPr>
            <w:tcW w:w="1613" w:type="dxa"/>
            <w:vAlign w:val="center"/>
          </w:tcPr>
          <w:p w14:paraId="2A76EEEF" w14:textId="4C141516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vanillin</w:t>
            </w:r>
          </w:p>
        </w:tc>
        <w:tc>
          <w:tcPr>
            <w:tcW w:w="1328" w:type="dxa"/>
            <w:vAlign w:val="center"/>
          </w:tcPr>
          <w:p w14:paraId="2FB9076A" w14:textId="162D910E" w:rsidR="004D4429" w:rsidRPr="00AC4FCE" w:rsidRDefault="007F4DA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13A04B" wp14:editId="36EC7BC9">
                  <wp:extent cx="534710" cy="534710"/>
                  <wp:effectExtent l="0" t="0" r="0" b="0"/>
                  <wp:docPr id="134115285" name="图片 6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9426" cy="5494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vAlign w:val="center"/>
          </w:tcPr>
          <w:p w14:paraId="685E3703" w14:textId="279582EE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29" w:type="dxa"/>
            <w:vAlign w:val="center"/>
          </w:tcPr>
          <w:p w14:paraId="01714F33" w14:textId="6EA0EC44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35" w:type="dxa"/>
            <w:vAlign w:val="center"/>
          </w:tcPr>
          <w:p w14:paraId="72F81A96" w14:textId="569D45A8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11.79</w:t>
            </w:r>
          </w:p>
        </w:tc>
        <w:tc>
          <w:tcPr>
            <w:tcW w:w="788" w:type="dxa"/>
            <w:vAlign w:val="center"/>
          </w:tcPr>
          <w:p w14:paraId="3320DC23" w14:textId="50927B8D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F6419" w:rsidRPr="00AC4FCE" w14:paraId="2253A846" w14:textId="77777777" w:rsidTr="00AC4FCE">
        <w:tc>
          <w:tcPr>
            <w:tcW w:w="907" w:type="dxa"/>
            <w:vAlign w:val="center"/>
          </w:tcPr>
          <w:p w14:paraId="2B2D10E1" w14:textId="39316160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1161" w:type="dxa"/>
            <w:vAlign w:val="center"/>
          </w:tcPr>
          <w:p w14:paraId="7AED616D" w14:textId="6A1CC4A0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0119</w:t>
            </w:r>
          </w:p>
        </w:tc>
        <w:tc>
          <w:tcPr>
            <w:tcW w:w="1613" w:type="dxa"/>
            <w:vAlign w:val="center"/>
          </w:tcPr>
          <w:p w14:paraId="7FBF7CB1" w14:textId="4C953BA8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nerolidol</w:t>
            </w:r>
          </w:p>
        </w:tc>
        <w:tc>
          <w:tcPr>
            <w:tcW w:w="1328" w:type="dxa"/>
            <w:vAlign w:val="center"/>
          </w:tcPr>
          <w:p w14:paraId="701F9A4B" w14:textId="59665A9F" w:rsidR="004D4429" w:rsidRPr="00AC4FCE" w:rsidRDefault="007F4DA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402170" wp14:editId="348BD1BE">
                  <wp:extent cx="540157" cy="540157"/>
                  <wp:effectExtent l="0" t="0" r="0" b="0"/>
                  <wp:docPr id="460193100" name="图片 7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438" cy="5714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vAlign w:val="center"/>
          </w:tcPr>
          <w:p w14:paraId="076F232A" w14:textId="0B141A22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40.43</w:t>
            </w:r>
          </w:p>
        </w:tc>
        <w:tc>
          <w:tcPr>
            <w:tcW w:w="829" w:type="dxa"/>
            <w:vAlign w:val="center"/>
          </w:tcPr>
          <w:p w14:paraId="4DA4B5BC" w14:textId="74AECC0E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35" w:type="dxa"/>
            <w:vAlign w:val="center"/>
          </w:tcPr>
          <w:p w14:paraId="42DCBEF8" w14:textId="1D297F8C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788" w:type="dxa"/>
            <w:vAlign w:val="center"/>
          </w:tcPr>
          <w:p w14:paraId="2997097C" w14:textId="52BFB4EE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F6419" w:rsidRPr="00AC4FCE" w14:paraId="0D06F295" w14:textId="77777777" w:rsidTr="00AC4FCE">
        <w:tc>
          <w:tcPr>
            <w:tcW w:w="907" w:type="dxa"/>
            <w:vAlign w:val="center"/>
          </w:tcPr>
          <w:p w14:paraId="7110AC1A" w14:textId="3723F803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9</w:t>
            </w:r>
          </w:p>
        </w:tc>
        <w:tc>
          <w:tcPr>
            <w:tcW w:w="1161" w:type="dxa"/>
            <w:vAlign w:val="center"/>
          </w:tcPr>
          <w:p w14:paraId="27A75E94" w14:textId="30E94986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2322</w:t>
            </w:r>
          </w:p>
        </w:tc>
        <w:tc>
          <w:tcPr>
            <w:tcW w:w="1613" w:type="dxa"/>
            <w:vAlign w:val="center"/>
          </w:tcPr>
          <w:p w14:paraId="5AE4146D" w14:textId="45704ECC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Isovitexin</w:t>
            </w:r>
            <w:proofErr w:type="spellEnd"/>
          </w:p>
        </w:tc>
        <w:tc>
          <w:tcPr>
            <w:tcW w:w="1328" w:type="dxa"/>
            <w:vAlign w:val="center"/>
          </w:tcPr>
          <w:p w14:paraId="7AF0906E" w14:textId="0D1C698A" w:rsidR="004D4429" w:rsidRPr="00AC4FCE" w:rsidRDefault="008F6419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1F85308" wp14:editId="2295205A">
                  <wp:extent cx="537662" cy="537662"/>
                  <wp:effectExtent l="0" t="0" r="0" b="0"/>
                  <wp:docPr id="1765902216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7704" cy="5577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vAlign w:val="center"/>
          </w:tcPr>
          <w:p w14:paraId="79E1CF4F" w14:textId="69BABDC5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31.29</w:t>
            </w:r>
          </w:p>
        </w:tc>
        <w:tc>
          <w:tcPr>
            <w:tcW w:w="829" w:type="dxa"/>
            <w:vAlign w:val="center"/>
          </w:tcPr>
          <w:p w14:paraId="66DAF392" w14:textId="2C625F49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35" w:type="dxa"/>
            <w:vAlign w:val="center"/>
          </w:tcPr>
          <w:p w14:paraId="78BF1B33" w14:textId="5AAC64B9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16.45</w:t>
            </w:r>
          </w:p>
        </w:tc>
        <w:tc>
          <w:tcPr>
            <w:tcW w:w="788" w:type="dxa"/>
            <w:vAlign w:val="center"/>
          </w:tcPr>
          <w:p w14:paraId="56837AB2" w14:textId="1F8CED79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F6419" w:rsidRPr="00AC4FCE" w14:paraId="43DAD6D8" w14:textId="77777777" w:rsidTr="00AC4FCE">
        <w:tc>
          <w:tcPr>
            <w:tcW w:w="907" w:type="dxa"/>
            <w:vAlign w:val="center"/>
          </w:tcPr>
          <w:p w14:paraId="47B03996" w14:textId="14418A04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12</w:t>
            </w:r>
          </w:p>
        </w:tc>
        <w:tc>
          <w:tcPr>
            <w:tcW w:w="1161" w:type="dxa"/>
            <w:vAlign w:val="center"/>
          </w:tcPr>
          <w:p w14:paraId="4E9E177E" w14:textId="24D11EB8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7580</w:t>
            </w:r>
          </w:p>
        </w:tc>
        <w:tc>
          <w:tcPr>
            <w:tcW w:w="1613" w:type="dxa"/>
            <w:vAlign w:val="center"/>
          </w:tcPr>
          <w:p w14:paraId="21F81B1C" w14:textId="52A877C9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="001009C4" w:rsidRPr="00AC4FCE">
              <w:rPr>
                <w:rFonts w:ascii="Times New Roman" w:hAnsi="Times New Roman" w:cs="Times New Roman"/>
                <w:sz w:val="18"/>
                <w:szCs w:val="18"/>
              </w:rPr>
              <w:t>methylpyridine</w:t>
            </w:r>
          </w:p>
        </w:tc>
        <w:tc>
          <w:tcPr>
            <w:tcW w:w="1328" w:type="dxa"/>
            <w:vAlign w:val="center"/>
          </w:tcPr>
          <w:p w14:paraId="4634CEF3" w14:textId="7184F6E9" w:rsidR="004D4429" w:rsidRPr="00AC4FCE" w:rsidRDefault="008F6419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DB46FD6" wp14:editId="01A12109">
                  <wp:extent cx="549310" cy="549310"/>
                  <wp:effectExtent l="0" t="0" r="3175" b="3175"/>
                  <wp:docPr id="1617880742" name="图片 9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9693" cy="559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vAlign w:val="center"/>
          </w:tcPr>
          <w:p w14:paraId="72F40895" w14:textId="3F77F560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73.75</w:t>
            </w:r>
          </w:p>
        </w:tc>
        <w:tc>
          <w:tcPr>
            <w:tcW w:w="829" w:type="dxa"/>
            <w:vAlign w:val="center"/>
          </w:tcPr>
          <w:p w14:paraId="16FA20D6" w14:textId="4C8FB3E4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35" w:type="dxa"/>
            <w:vAlign w:val="center"/>
          </w:tcPr>
          <w:p w14:paraId="14CA6A04" w14:textId="707524CF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11.95</w:t>
            </w:r>
          </w:p>
        </w:tc>
        <w:tc>
          <w:tcPr>
            <w:tcW w:w="788" w:type="dxa"/>
            <w:vAlign w:val="center"/>
          </w:tcPr>
          <w:p w14:paraId="3451DEBD" w14:textId="7C7EFAB8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F6419" w:rsidRPr="00AC4FCE" w14:paraId="0E502DDF" w14:textId="77777777" w:rsidTr="00AC4FCE">
        <w:tc>
          <w:tcPr>
            <w:tcW w:w="907" w:type="dxa"/>
            <w:vAlign w:val="center"/>
          </w:tcPr>
          <w:p w14:paraId="483F70C0" w14:textId="280C18FD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8</w:t>
            </w:r>
          </w:p>
        </w:tc>
        <w:tc>
          <w:tcPr>
            <w:tcW w:w="1161" w:type="dxa"/>
            <w:vAlign w:val="center"/>
          </w:tcPr>
          <w:p w14:paraId="44D54BB1" w14:textId="42896C7D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2031</w:t>
            </w:r>
          </w:p>
        </w:tc>
        <w:tc>
          <w:tcPr>
            <w:tcW w:w="1613" w:type="dxa"/>
            <w:vAlign w:val="center"/>
          </w:tcPr>
          <w:p w14:paraId="45C5AC41" w14:textId="2F53A963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toluene</w:t>
            </w:r>
          </w:p>
        </w:tc>
        <w:tc>
          <w:tcPr>
            <w:tcW w:w="1328" w:type="dxa"/>
            <w:vAlign w:val="center"/>
          </w:tcPr>
          <w:p w14:paraId="4B6E031E" w14:textId="73C20A7B" w:rsidR="004D4429" w:rsidRPr="00AC4FCE" w:rsidRDefault="008F6419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B3AC22D" wp14:editId="6B4A4A75">
                  <wp:extent cx="548302" cy="548302"/>
                  <wp:effectExtent l="0" t="0" r="4445" b="4445"/>
                  <wp:docPr id="1721223629" name="图片 10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8217" cy="568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vAlign w:val="center"/>
          </w:tcPr>
          <w:p w14:paraId="567A7701" w14:textId="6D5A72ED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42.58</w:t>
            </w:r>
          </w:p>
        </w:tc>
        <w:tc>
          <w:tcPr>
            <w:tcW w:w="829" w:type="dxa"/>
            <w:vAlign w:val="center"/>
          </w:tcPr>
          <w:p w14:paraId="33344ACA" w14:textId="2A9FB1B9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35" w:type="dxa"/>
            <w:vAlign w:val="center"/>
          </w:tcPr>
          <w:p w14:paraId="7825F0A9" w14:textId="330064EC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11.95</w:t>
            </w:r>
          </w:p>
        </w:tc>
        <w:tc>
          <w:tcPr>
            <w:tcW w:w="788" w:type="dxa"/>
            <w:vAlign w:val="center"/>
          </w:tcPr>
          <w:p w14:paraId="628E75F5" w14:textId="2E6554CA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F6419" w:rsidRPr="00AC4FCE" w14:paraId="26AA23D7" w14:textId="77777777" w:rsidTr="00AC4FCE">
        <w:tc>
          <w:tcPr>
            <w:tcW w:w="907" w:type="dxa"/>
            <w:vAlign w:val="center"/>
          </w:tcPr>
          <w:p w14:paraId="573404F2" w14:textId="4AEEBB80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7</w:t>
            </w:r>
          </w:p>
        </w:tc>
        <w:tc>
          <w:tcPr>
            <w:tcW w:w="1161" w:type="dxa"/>
            <w:vAlign w:val="center"/>
          </w:tcPr>
          <w:p w14:paraId="01AEACBB" w14:textId="38D8512B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0775</w:t>
            </w:r>
          </w:p>
        </w:tc>
        <w:tc>
          <w:tcPr>
            <w:tcW w:w="1613" w:type="dxa"/>
            <w:vAlign w:val="center"/>
          </w:tcPr>
          <w:p w14:paraId="25253C3B" w14:textId="1EF80AEB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ethylacetate</w:t>
            </w:r>
            <w:proofErr w:type="spellEnd"/>
          </w:p>
        </w:tc>
        <w:tc>
          <w:tcPr>
            <w:tcW w:w="1328" w:type="dxa"/>
            <w:vAlign w:val="center"/>
          </w:tcPr>
          <w:p w14:paraId="2084630D" w14:textId="2C12E973" w:rsidR="004D4429" w:rsidRPr="00AC4FCE" w:rsidRDefault="008F6419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E593B4F" wp14:editId="0F2D8B1E">
                  <wp:extent cx="547642" cy="547642"/>
                  <wp:effectExtent l="0" t="0" r="5080" b="5080"/>
                  <wp:docPr id="466407189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671" cy="56167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vAlign w:val="center"/>
          </w:tcPr>
          <w:p w14:paraId="11D8BC5F" w14:textId="60E2EA5C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45.02</w:t>
            </w:r>
          </w:p>
        </w:tc>
        <w:tc>
          <w:tcPr>
            <w:tcW w:w="829" w:type="dxa"/>
            <w:vAlign w:val="center"/>
          </w:tcPr>
          <w:p w14:paraId="42BF4966" w14:textId="1AA8AF21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5" w:type="dxa"/>
            <w:vAlign w:val="center"/>
          </w:tcPr>
          <w:p w14:paraId="3F6FB36F" w14:textId="052940D4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11.64</w:t>
            </w:r>
          </w:p>
        </w:tc>
        <w:tc>
          <w:tcPr>
            <w:tcW w:w="788" w:type="dxa"/>
            <w:vAlign w:val="center"/>
          </w:tcPr>
          <w:p w14:paraId="3B4379F3" w14:textId="00728B40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F6419" w:rsidRPr="00AC4FCE" w14:paraId="3728A71C" w14:textId="77777777" w:rsidTr="00AC4FCE">
        <w:tc>
          <w:tcPr>
            <w:tcW w:w="907" w:type="dxa"/>
            <w:vAlign w:val="center"/>
          </w:tcPr>
          <w:p w14:paraId="5219314F" w14:textId="1437DF32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14</w:t>
            </w:r>
          </w:p>
        </w:tc>
        <w:tc>
          <w:tcPr>
            <w:tcW w:w="1161" w:type="dxa"/>
            <w:vAlign w:val="center"/>
          </w:tcPr>
          <w:p w14:paraId="2B857466" w14:textId="0F8747B5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7545</w:t>
            </w:r>
          </w:p>
        </w:tc>
        <w:tc>
          <w:tcPr>
            <w:tcW w:w="1613" w:type="dxa"/>
            <w:vAlign w:val="center"/>
          </w:tcPr>
          <w:p w14:paraId="39CF3895" w14:textId="55B2CB36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009C4" w:rsidRPr="00AC4FCE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proofErr w:type="spellStart"/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lanceol</w:t>
            </w:r>
            <w:proofErr w:type="spellEnd"/>
          </w:p>
        </w:tc>
        <w:tc>
          <w:tcPr>
            <w:tcW w:w="1328" w:type="dxa"/>
            <w:vAlign w:val="center"/>
          </w:tcPr>
          <w:p w14:paraId="5DBA8990" w14:textId="4A9955DF" w:rsidR="004D4429" w:rsidRPr="00AC4FCE" w:rsidRDefault="008F6419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D3D762D" wp14:editId="51299222">
                  <wp:extent cx="549150" cy="549150"/>
                  <wp:effectExtent l="0" t="0" r="3810" b="3810"/>
                  <wp:docPr id="785486117" name="图片 12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619" cy="5636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vAlign w:val="center"/>
          </w:tcPr>
          <w:p w14:paraId="583C468F" w14:textId="07321CB8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37.54</w:t>
            </w:r>
          </w:p>
        </w:tc>
        <w:tc>
          <w:tcPr>
            <w:tcW w:w="829" w:type="dxa"/>
            <w:vAlign w:val="center"/>
          </w:tcPr>
          <w:p w14:paraId="1B6BAF59" w14:textId="0487993F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35" w:type="dxa"/>
            <w:vAlign w:val="center"/>
          </w:tcPr>
          <w:p w14:paraId="0D32A32E" w14:textId="37A262C6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788" w:type="dxa"/>
            <w:vAlign w:val="center"/>
          </w:tcPr>
          <w:p w14:paraId="6AAAD7E0" w14:textId="4554BCC3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F6419" w:rsidRPr="00AC4FCE" w14:paraId="34F85B7F" w14:textId="77777777" w:rsidTr="00AC4FCE">
        <w:tc>
          <w:tcPr>
            <w:tcW w:w="907" w:type="dxa"/>
            <w:vAlign w:val="center"/>
          </w:tcPr>
          <w:p w14:paraId="6462D8F9" w14:textId="18C8BC99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11</w:t>
            </w:r>
          </w:p>
        </w:tc>
        <w:tc>
          <w:tcPr>
            <w:tcW w:w="1161" w:type="dxa"/>
            <w:vAlign w:val="center"/>
          </w:tcPr>
          <w:p w14:paraId="3F2AB3FB" w14:textId="62A8B418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3557</w:t>
            </w:r>
          </w:p>
        </w:tc>
        <w:tc>
          <w:tcPr>
            <w:tcW w:w="1613" w:type="dxa"/>
            <w:vAlign w:val="center"/>
          </w:tcPr>
          <w:p w14:paraId="644770C2" w14:textId="7EDAADD8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="00A84183" w:rsidRPr="00AC4FCE">
              <w:rPr>
                <w:rFonts w:ascii="Times New Roman" w:hAnsi="Times New Roman" w:cs="Times New Roman"/>
                <w:sz w:val="18"/>
                <w:szCs w:val="18"/>
              </w:rPr>
              <w:t>alencene</w:t>
            </w:r>
          </w:p>
        </w:tc>
        <w:tc>
          <w:tcPr>
            <w:tcW w:w="1328" w:type="dxa"/>
            <w:vAlign w:val="center"/>
          </w:tcPr>
          <w:p w14:paraId="23BDB4BF" w14:textId="3BA46370" w:rsidR="004D4429" w:rsidRPr="00AC4FCE" w:rsidRDefault="008F6419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F4FD78C" wp14:editId="6F40524D">
                  <wp:extent cx="578829" cy="578829"/>
                  <wp:effectExtent l="0" t="0" r="0" b="0"/>
                  <wp:docPr id="1629312846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9844" cy="58984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vAlign w:val="center"/>
          </w:tcPr>
          <w:p w14:paraId="3FCBB6F0" w14:textId="124338F4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37.63</w:t>
            </w:r>
          </w:p>
        </w:tc>
        <w:tc>
          <w:tcPr>
            <w:tcW w:w="829" w:type="dxa"/>
            <w:vAlign w:val="center"/>
          </w:tcPr>
          <w:p w14:paraId="0535EDD5" w14:textId="762741BE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35" w:type="dxa"/>
            <w:vAlign w:val="center"/>
          </w:tcPr>
          <w:p w14:paraId="00F1B34A" w14:textId="6EC8D5EC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788" w:type="dxa"/>
            <w:vAlign w:val="center"/>
          </w:tcPr>
          <w:p w14:paraId="5377C61E" w14:textId="31E2155E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F6419" w:rsidRPr="00AC4FCE" w14:paraId="1819142D" w14:textId="77777777" w:rsidTr="00AC4FCE">
        <w:tc>
          <w:tcPr>
            <w:tcW w:w="907" w:type="dxa"/>
            <w:vAlign w:val="center"/>
          </w:tcPr>
          <w:p w14:paraId="05328517" w14:textId="4B845A2A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17</w:t>
            </w:r>
          </w:p>
        </w:tc>
        <w:tc>
          <w:tcPr>
            <w:tcW w:w="1161" w:type="dxa"/>
            <w:vAlign w:val="center"/>
          </w:tcPr>
          <w:p w14:paraId="7E287BC6" w14:textId="766E507C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7595</w:t>
            </w:r>
          </w:p>
        </w:tc>
        <w:tc>
          <w:tcPr>
            <w:tcW w:w="1613" w:type="dxa"/>
            <w:vAlign w:val="center"/>
          </w:tcPr>
          <w:p w14:paraId="72215283" w14:textId="253D7EC9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santenone</w:t>
            </w:r>
            <w:proofErr w:type="spellEnd"/>
          </w:p>
        </w:tc>
        <w:tc>
          <w:tcPr>
            <w:tcW w:w="1328" w:type="dxa"/>
            <w:vAlign w:val="center"/>
          </w:tcPr>
          <w:p w14:paraId="036767E6" w14:textId="587932DD" w:rsidR="004D4429" w:rsidRPr="00AC4FCE" w:rsidRDefault="008F6419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9E40CE3" wp14:editId="36DA5A19">
                  <wp:extent cx="590056" cy="590056"/>
                  <wp:effectExtent l="0" t="0" r="635" b="635"/>
                  <wp:docPr id="2025443790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317" cy="6033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vAlign w:val="center"/>
          </w:tcPr>
          <w:p w14:paraId="3109A338" w14:textId="301B43B6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88.37</w:t>
            </w:r>
          </w:p>
        </w:tc>
        <w:tc>
          <w:tcPr>
            <w:tcW w:w="829" w:type="dxa"/>
            <w:vAlign w:val="center"/>
          </w:tcPr>
          <w:p w14:paraId="59C76BD1" w14:textId="76646DDB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5" w:type="dxa"/>
            <w:vAlign w:val="center"/>
          </w:tcPr>
          <w:p w14:paraId="52800DE9" w14:textId="2B72020E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11.14</w:t>
            </w:r>
          </w:p>
        </w:tc>
        <w:tc>
          <w:tcPr>
            <w:tcW w:w="788" w:type="dxa"/>
            <w:vAlign w:val="center"/>
          </w:tcPr>
          <w:p w14:paraId="15A28D72" w14:textId="495A93FC" w:rsidR="004D4429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F6419" w:rsidRPr="00AC4FCE" w14:paraId="3160E68D" w14:textId="77777777" w:rsidTr="00AC4FCE">
        <w:tc>
          <w:tcPr>
            <w:tcW w:w="907" w:type="dxa"/>
            <w:vAlign w:val="center"/>
          </w:tcPr>
          <w:p w14:paraId="3CBE8501" w14:textId="70A602D4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161" w:type="dxa"/>
            <w:vAlign w:val="center"/>
          </w:tcPr>
          <w:p w14:paraId="740152D9" w14:textId="4343C169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0023</w:t>
            </w:r>
          </w:p>
        </w:tc>
        <w:tc>
          <w:tcPr>
            <w:tcW w:w="1613" w:type="dxa"/>
            <w:vAlign w:val="center"/>
          </w:tcPr>
          <w:p w14:paraId="71D446B7" w14:textId="4E7B8A64" w:rsidR="004D4429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D-Limonene</w:t>
            </w:r>
          </w:p>
        </w:tc>
        <w:tc>
          <w:tcPr>
            <w:tcW w:w="1328" w:type="dxa"/>
            <w:vAlign w:val="center"/>
          </w:tcPr>
          <w:p w14:paraId="77A9CC4B" w14:textId="4352DB73" w:rsidR="004D4429" w:rsidRPr="00AC4FCE" w:rsidRDefault="008F6419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C20AC18" wp14:editId="096F231B">
                  <wp:extent cx="585066" cy="585066"/>
                  <wp:effectExtent l="0" t="0" r="5715" b="5715"/>
                  <wp:docPr id="62168744" name="图片 15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660" cy="603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vAlign w:val="center"/>
          </w:tcPr>
          <w:p w14:paraId="480F5627" w14:textId="12934E4D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39.84</w:t>
            </w:r>
          </w:p>
        </w:tc>
        <w:tc>
          <w:tcPr>
            <w:tcW w:w="829" w:type="dxa"/>
            <w:vAlign w:val="center"/>
          </w:tcPr>
          <w:p w14:paraId="0F68E838" w14:textId="1F8C59BC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35" w:type="dxa"/>
            <w:vAlign w:val="center"/>
          </w:tcPr>
          <w:p w14:paraId="46A15BD9" w14:textId="7803B01B" w:rsidR="004D4429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11.68</w:t>
            </w:r>
          </w:p>
        </w:tc>
        <w:tc>
          <w:tcPr>
            <w:tcW w:w="788" w:type="dxa"/>
            <w:vAlign w:val="center"/>
          </w:tcPr>
          <w:p w14:paraId="374D73D1" w14:textId="34FD3F29" w:rsidR="004D4429" w:rsidRPr="00AC4FCE" w:rsidRDefault="00810B1C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F6419" w:rsidRPr="00AC4FCE" w14:paraId="7999A591" w14:textId="77777777" w:rsidTr="00AC4FCE">
        <w:tc>
          <w:tcPr>
            <w:tcW w:w="907" w:type="dxa"/>
            <w:vAlign w:val="center"/>
          </w:tcPr>
          <w:p w14:paraId="3BB19670" w14:textId="67421BA7" w:rsidR="00A84183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15</w:t>
            </w:r>
          </w:p>
        </w:tc>
        <w:tc>
          <w:tcPr>
            <w:tcW w:w="1161" w:type="dxa"/>
            <w:vAlign w:val="center"/>
          </w:tcPr>
          <w:p w14:paraId="26E50B66" w14:textId="1040E0B9" w:rsidR="00A84183" w:rsidRPr="00AC4FCE" w:rsidRDefault="00A84183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MOL000302</w:t>
            </w:r>
          </w:p>
        </w:tc>
        <w:tc>
          <w:tcPr>
            <w:tcW w:w="1613" w:type="dxa"/>
            <w:vAlign w:val="center"/>
          </w:tcPr>
          <w:p w14:paraId="3BF3112F" w14:textId="1FD02D60" w:rsidR="00A84183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Undecanoic acid</w:t>
            </w:r>
          </w:p>
        </w:tc>
        <w:tc>
          <w:tcPr>
            <w:tcW w:w="1328" w:type="dxa"/>
            <w:vAlign w:val="center"/>
          </w:tcPr>
          <w:p w14:paraId="76E71CB3" w14:textId="34C77C2E" w:rsidR="00A84183" w:rsidRPr="00AC4FCE" w:rsidRDefault="008F6419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EAAD3F4" wp14:editId="30F26B7A">
                  <wp:extent cx="581182" cy="581182"/>
                  <wp:effectExtent l="0" t="0" r="9525" b="9525"/>
                  <wp:docPr id="771789957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8647" cy="5986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5" w:type="dxa"/>
            <w:vAlign w:val="center"/>
          </w:tcPr>
          <w:p w14:paraId="1B44FD0F" w14:textId="110A71E0" w:rsidR="00A84183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30.14</w:t>
            </w:r>
          </w:p>
        </w:tc>
        <w:tc>
          <w:tcPr>
            <w:tcW w:w="829" w:type="dxa"/>
            <w:vAlign w:val="center"/>
          </w:tcPr>
          <w:p w14:paraId="40ACF002" w14:textId="3686ECEA" w:rsidR="00A84183" w:rsidRPr="00AC4FCE" w:rsidRDefault="009D0761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35" w:type="dxa"/>
            <w:vAlign w:val="center"/>
          </w:tcPr>
          <w:p w14:paraId="4580421C" w14:textId="45F3B851" w:rsidR="00A84183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788" w:type="dxa"/>
            <w:vAlign w:val="center"/>
          </w:tcPr>
          <w:p w14:paraId="64750DA7" w14:textId="23BEB826" w:rsidR="00A84183" w:rsidRPr="00AC4FCE" w:rsidRDefault="001009C4" w:rsidP="00AC4F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4F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3B790496" w14:textId="77777777" w:rsidR="004D4429" w:rsidRDefault="004D4429" w:rsidP="004D4429">
      <w:pPr>
        <w:jc w:val="center"/>
      </w:pPr>
    </w:p>
    <w:p w14:paraId="11DAC2F4" w14:textId="77777777" w:rsidR="002F6913" w:rsidRDefault="002F6913" w:rsidP="004D4429">
      <w:pPr>
        <w:jc w:val="center"/>
      </w:pPr>
    </w:p>
    <w:p w14:paraId="0F3C5FE3" w14:textId="1B2B8056" w:rsidR="002F6913" w:rsidRPr="002F6913" w:rsidRDefault="002F6913" w:rsidP="004D4429">
      <w:pPr>
        <w:jc w:val="center"/>
        <w:rPr>
          <w:rFonts w:ascii="Times New Roman" w:hAnsi="Times New Roman" w:cs="Times New Roman"/>
        </w:rPr>
      </w:pPr>
      <w:r w:rsidRPr="002F6913">
        <w:rPr>
          <w:rFonts w:ascii="Times New Roman" w:hAnsi="Times New Roman" w:cs="Times New Roman"/>
        </w:rPr>
        <w:lastRenderedPageBreak/>
        <w:t>TableS</w:t>
      </w:r>
      <w:r w:rsidR="006F65DD">
        <w:rPr>
          <w:rFonts w:ascii="Times New Roman" w:hAnsi="Times New Roman" w:cs="Times New Roman"/>
        </w:rPr>
        <w:t>3</w:t>
      </w:r>
      <w:r w:rsidR="002D1843">
        <w:rPr>
          <w:rFonts w:ascii="Times New Roman" w:hAnsi="Times New Roman" w:cs="Times New Roman"/>
        </w:rPr>
        <w:t xml:space="preserve"> </w:t>
      </w:r>
      <w:r w:rsidR="00B42C8B" w:rsidRPr="00B42C8B">
        <w:rPr>
          <w:rFonts w:ascii="Times New Roman" w:hAnsi="Times New Roman" w:cs="Times New Roman"/>
        </w:rPr>
        <w:t>The Gene Ontology (GO) biological process enrichment analysis on the potential target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4373"/>
        <w:gridCol w:w="730"/>
        <w:gridCol w:w="2772"/>
      </w:tblGrid>
      <w:tr w:rsidR="002F6913" w14:paraId="77927B66" w14:textId="77777777" w:rsidTr="002D1843">
        <w:tc>
          <w:tcPr>
            <w:tcW w:w="421" w:type="dxa"/>
            <w:tcBorders>
              <w:top w:val="single" w:sz="12" w:space="0" w:color="auto"/>
              <w:bottom w:val="single" w:sz="8" w:space="0" w:color="auto"/>
            </w:tcBorders>
          </w:tcPr>
          <w:p w14:paraId="4B5D0EA4" w14:textId="77777777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73" w:type="dxa"/>
            <w:tcBorders>
              <w:top w:val="single" w:sz="12" w:space="0" w:color="auto"/>
              <w:bottom w:val="single" w:sz="8" w:space="0" w:color="auto"/>
            </w:tcBorders>
          </w:tcPr>
          <w:p w14:paraId="4C078BCF" w14:textId="1D78147C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8" w:space="0" w:color="auto"/>
            </w:tcBorders>
          </w:tcPr>
          <w:p w14:paraId="588B630F" w14:textId="5064E069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2772" w:type="dxa"/>
            <w:tcBorders>
              <w:top w:val="single" w:sz="12" w:space="0" w:color="auto"/>
              <w:bottom w:val="single" w:sz="8" w:space="0" w:color="auto"/>
            </w:tcBorders>
          </w:tcPr>
          <w:p w14:paraId="76640EA3" w14:textId="311390A2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1BF8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</w:tr>
      <w:tr w:rsidR="002F6913" w14:paraId="66D04C04" w14:textId="77777777" w:rsidTr="002D1843">
        <w:tc>
          <w:tcPr>
            <w:tcW w:w="421" w:type="dxa"/>
            <w:tcBorders>
              <w:top w:val="single" w:sz="8" w:space="0" w:color="auto"/>
            </w:tcBorders>
          </w:tcPr>
          <w:p w14:paraId="4994DF61" w14:textId="56A060CE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73" w:type="dxa"/>
            <w:tcBorders>
              <w:top w:val="single" w:sz="8" w:space="0" w:color="auto"/>
            </w:tcBorders>
          </w:tcPr>
          <w:p w14:paraId="6F4A78A8" w14:textId="62220E72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response to hormone</w:t>
            </w:r>
          </w:p>
        </w:tc>
        <w:tc>
          <w:tcPr>
            <w:tcW w:w="730" w:type="dxa"/>
            <w:tcBorders>
              <w:top w:val="single" w:sz="8" w:space="0" w:color="auto"/>
            </w:tcBorders>
          </w:tcPr>
          <w:p w14:paraId="1703BEDE" w14:textId="0D10A763" w:rsidR="007E65CD" w:rsidRPr="00531BF8" w:rsidRDefault="007E65CD" w:rsidP="007E65CD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772" w:type="dxa"/>
            <w:tcBorders>
              <w:top w:val="single" w:sz="8" w:space="0" w:color="auto"/>
            </w:tcBorders>
          </w:tcPr>
          <w:p w14:paraId="05BE0B9D" w14:textId="27AF14B1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2.73057725635517E-27</w:t>
            </w:r>
          </w:p>
        </w:tc>
      </w:tr>
      <w:tr w:rsidR="002F6913" w14:paraId="2B11F52D" w14:textId="77777777" w:rsidTr="002D1843">
        <w:tc>
          <w:tcPr>
            <w:tcW w:w="421" w:type="dxa"/>
          </w:tcPr>
          <w:p w14:paraId="60012851" w14:textId="61AEA363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73" w:type="dxa"/>
          </w:tcPr>
          <w:p w14:paraId="277496BA" w14:textId="0C05A792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response to xenobiotic stimulus</w:t>
            </w:r>
          </w:p>
        </w:tc>
        <w:tc>
          <w:tcPr>
            <w:tcW w:w="730" w:type="dxa"/>
          </w:tcPr>
          <w:p w14:paraId="3EC7153E" w14:textId="34451D05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772" w:type="dxa"/>
          </w:tcPr>
          <w:p w14:paraId="7686C3C9" w14:textId="6FF0A4B5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8.69817012220877E-27</w:t>
            </w:r>
          </w:p>
        </w:tc>
      </w:tr>
      <w:tr w:rsidR="002F6913" w14:paraId="5295F274" w14:textId="77777777" w:rsidTr="002D1843">
        <w:tc>
          <w:tcPr>
            <w:tcW w:w="421" w:type="dxa"/>
          </w:tcPr>
          <w:p w14:paraId="6AF77C43" w14:textId="03BF0408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73" w:type="dxa"/>
          </w:tcPr>
          <w:p w14:paraId="33670A08" w14:textId="00D2B6C2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response to oxidative stress</w:t>
            </w:r>
          </w:p>
        </w:tc>
        <w:tc>
          <w:tcPr>
            <w:tcW w:w="730" w:type="dxa"/>
          </w:tcPr>
          <w:p w14:paraId="12F899C5" w14:textId="2787B80F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772" w:type="dxa"/>
          </w:tcPr>
          <w:p w14:paraId="662FCB45" w14:textId="6801C566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1.24953229494788E-25</w:t>
            </w:r>
          </w:p>
        </w:tc>
      </w:tr>
      <w:tr w:rsidR="002F6913" w14:paraId="039E519C" w14:textId="77777777" w:rsidTr="002D1843">
        <w:tc>
          <w:tcPr>
            <w:tcW w:w="421" w:type="dxa"/>
          </w:tcPr>
          <w:p w14:paraId="5D83248E" w14:textId="520A4C12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73" w:type="dxa"/>
          </w:tcPr>
          <w:p w14:paraId="0B1E4251" w14:textId="0C530615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response to inorganic substance</w:t>
            </w:r>
          </w:p>
        </w:tc>
        <w:tc>
          <w:tcPr>
            <w:tcW w:w="730" w:type="dxa"/>
          </w:tcPr>
          <w:p w14:paraId="22E2D207" w14:textId="2E89B9E6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772" w:type="dxa"/>
          </w:tcPr>
          <w:p w14:paraId="72A01DA6" w14:textId="07601C95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6.42314623359134E-24</w:t>
            </w:r>
          </w:p>
        </w:tc>
      </w:tr>
      <w:tr w:rsidR="002F6913" w14:paraId="69FD6EDA" w14:textId="77777777" w:rsidTr="002D1843">
        <w:tc>
          <w:tcPr>
            <w:tcW w:w="421" w:type="dxa"/>
          </w:tcPr>
          <w:p w14:paraId="6BAD7B27" w14:textId="70152BF9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73" w:type="dxa"/>
          </w:tcPr>
          <w:p w14:paraId="795A6AD2" w14:textId="04275C50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cellular response to organonitrogen compound</w:t>
            </w:r>
          </w:p>
        </w:tc>
        <w:tc>
          <w:tcPr>
            <w:tcW w:w="730" w:type="dxa"/>
          </w:tcPr>
          <w:p w14:paraId="1CC0EA9C" w14:textId="3B49B912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772" w:type="dxa"/>
          </w:tcPr>
          <w:p w14:paraId="2FF520F0" w14:textId="4FB54AFD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6.65437774247401E-24</w:t>
            </w:r>
          </w:p>
        </w:tc>
      </w:tr>
      <w:tr w:rsidR="002F6913" w14:paraId="022B2834" w14:textId="77777777" w:rsidTr="002D1843">
        <w:tc>
          <w:tcPr>
            <w:tcW w:w="421" w:type="dxa"/>
          </w:tcPr>
          <w:p w14:paraId="3A928EF7" w14:textId="7744DCB3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73" w:type="dxa"/>
          </w:tcPr>
          <w:p w14:paraId="2383778B" w14:textId="469B8F12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cellular response to organic cyclic compound</w:t>
            </w:r>
          </w:p>
        </w:tc>
        <w:tc>
          <w:tcPr>
            <w:tcW w:w="730" w:type="dxa"/>
          </w:tcPr>
          <w:p w14:paraId="058DD2DC" w14:textId="3CB91DAC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772" w:type="dxa"/>
          </w:tcPr>
          <w:p w14:paraId="2CDF00B7" w14:textId="4555B7AF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1.42940342435237E-23</w:t>
            </w:r>
          </w:p>
        </w:tc>
      </w:tr>
      <w:tr w:rsidR="002F6913" w14:paraId="52A832F6" w14:textId="77777777" w:rsidTr="002D1843">
        <w:tc>
          <w:tcPr>
            <w:tcW w:w="421" w:type="dxa"/>
          </w:tcPr>
          <w:p w14:paraId="4CB1FD73" w14:textId="27D3B8F0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73" w:type="dxa"/>
          </w:tcPr>
          <w:p w14:paraId="63550536" w14:textId="0A6EA736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1BF8">
              <w:rPr>
                <w:rFonts w:ascii="Times New Roman" w:hAnsi="Times New Roman" w:cs="Times New Roman"/>
              </w:rPr>
              <w:t>icosanoid</w:t>
            </w:r>
            <w:proofErr w:type="spellEnd"/>
            <w:r w:rsidRPr="00531BF8">
              <w:rPr>
                <w:rFonts w:ascii="Times New Roman" w:hAnsi="Times New Roman" w:cs="Times New Roman"/>
              </w:rPr>
              <w:t xml:space="preserve"> metabolic process</w:t>
            </w:r>
          </w:p>
        </w:tc>
        <w:tc>
          <w:tcPr>
            <w:tcW w:w="730" w:type="dxa"/>
          </w:tcPr>
          <w:p w14:paraId="4FB5D0B1" w14:textId="30AD4F4A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72" w:type="dxa"/>
          </w:tcPr>
          <w:p w14:paraId="0D13FB9B" w14:textId="1E245DCD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1.59387905997922E-23</w:t>
            </w:r>
          </w:p>
        </w:tc>
      </w:tr>
      <w:tr w:rsidR="002F6913" w14:paraId="495E8690" w14:textId="77777777" w:rsidTr="002D1843">
        <w:tc>
          <w:tcPr>
            <w:tcW w:w="421" w:type="dxa"/>
          </w:tcPr>
          <w:p w14:paraId="78B971F6" w14:textId="5C663633" w:rsidR="002F6913" w:rsidRPr="00531BF8" w:rsidRDefault="009644B7" w:rsidP="004D44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373" w:type="dxa"/>
          </w:tcPr>
          <w:p w14:paraId="7D55E938" w14:textId="5B224388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monocarboxylic acid metabolic process</w:t>
            </w:r>
          </w:p>
        </w:tc>
        <w:tc>
          <w:tcPr>
            <w:tcW w:w="730" w:type="dxa"/>
          </w:tcPr>
          <w:p w14:paraId="63E0F71D" w14:textId="19A4E721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772" w:type="dxa"/>
          </w:tcPr>
          <w:p w14:paraId="4874F16C" w14:textId="0500437D" w:rsidR="002F6913" w:rsidRPr="00531BF8" w:rsidRDefault="00531BF8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2.72146807049131E-23</w:t>
            </w:r>
          </w:p>
        </w:tc>
      </w:tr>
      <w:tr w:rsidR="002F6913" w14:paraId="3025D087" w14:textId="77777777" w:rsidTr="002D1843">
        <w:tc>
          <w:tcPr>
            <w:tcW w:w="421" w:type="dxa"/>
          </w:tcPr>
          <w:p w14:paraId="095F9ED6" w14:textId="583A3910" w:rsidR="002F6913" w:rsidRPr="00531BF8" w:rsidRDefault="009644B7" w:rsidP="004D44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373" w:type="dxa"/>
          </w:tcPr>
          <w:p w14:paraId="345D2A05" w14:textId="31FF9BA6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unsaturated fatty acid metabolic process</w:t>
            </w:r>
          </w:p>
        </w:tc>
        <w:tc>
          <w:tcPr>
            <w:tcW w:w="730" w:type="dxa"/>
          </w:tcPr>
          <w:p w14:paraId="7521D715" w14:textId="489CBBD1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772" w:type="dxa"/>
          </w:tcPr>
          <w:p w14:paraId="2E453598" w14:textId="58EB6B20" w:rsidR="002F6913" w:rsidRPr="00531BF8" w:rsidRDefault="00531BF8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9.20383428545424E-23</w:t>
            </w:r>
          </w:p>
        </w:tc>
      </w:tr>
      <w:tr w:rsidR="002F6913" w14:paraId="064EB8FA" w14:textId="77777777" w:rsidTr="002D1843">
        <w:tc>
          <w:tcPr>
            <w:tcW w:w="421" w:type="dxa"/>
          </w:tcPr>
          <w:p w14:paraId="3317D5CE" w14:textId="7DE0A4CD" w:rsidR="002F6913" w:rsidRPr="00531BF8" w:rsidRDefault="009644B7" w:rsidP="004D44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73" w:type="dxa"/>
          </w:tcPr>
          <w:p w14:paraId="347203DF" w14:textId="38651716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response to peptide</w:t>
            </w:r>
          </w:p>
        </w:tc>
        <w:tc>
          <w:tcPr>
            <w:tcW w:w="730" w:type="dxa"/>
          </w:tcPr>
          <w:p w14:paraId="150B5928" w14:textId="471D1E38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772" w:type="dxa"/>
          </w:tcPr>
          <w:p w14:paraId="6F681085" w14:textId="33F29DAB" w:rsidR="002F6913" w:rsidRPr="00531BF8" w:rsidRDefault="00531BF8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4.90887637380099E-22</w:t>
            </w:r>
          </w:p>
        </w:tc>
      </w:tr>
      <w:tr w:rsidR="002F6913" w14:paraId="06E889AB" w14:textId="77777777" w:rsidTr="002D1843">
        <w:tc>
          <w:tcPr>
            <w:tcW w:w="421" w:type="dxa"/>
          </w:tcPr>
          <w:p w14:paraId="185FC6D1" w14:textId="7E917FD6" w:rsidR="002F6913" w:rsidRPr="00531BF8" w:rsidRDefault="009644B7" w:rsidP="004D44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73" w:type="dxa"/>
          </w:tcPr>
          <w:p w14:paraId="2D5AEF5B" w14:textId="6FCF6AB5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fatty acid metabolic process</w:t>
            </w:r>
          </w:p>
        </w:tc>
        <w:tc>
          <w:tcPr>
            <w:tcW w:w="730" w:type="dxa"/>
          </w:tcPr>
          <w:p w14:paraId="149D4F14" w14:textId="50B428BA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772" w:type="dxa"/>
          </w:tcPr>
          <w:p w14:paraId="71EF5DA5" w14:textId="5E755F24" w:rsidR="002F6913" w:rsidRPr="00531BF8" w:rsidRDefault="00531BF8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7.45503743710584E-22</w:t>
            </w:r>
          </w:p>
        </w:tc>
      </w:tr>
      <w:tr w:rsidR="002F6913" w14:paraId="26F3D67C" w14:textId="77777777" w:rsidTr="002D1843">
        <w:tc>
          <w:tcPr>
            <w:tcW w:w="421" w:type="dxa"/>
          </w:tcPr>
          <w:p w14:paraId="536332AB" w14:textId="37B412A0" w:rsidR="002F6913" w:rsidRPr="00531BF8" w:rsidRDefault="009644B7" w:rsidP="004D44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73" w:type="dxa"/>
          </w:tcPr>
          <w:p w14:paraId="1F9BA0AA" w14:textId="6EFDFE1B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cellular response to chemical stress</w:t>
            </w:r>
          </w:p>
        </w:tc>
        <w:tc>
          <w:tcPr>
            <w:tcW w:w="730" w:type="dxa"/>
          </w:tcPr>
          <w:p w14:paraId="306F6BBB" w14:textId="3D3C1517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772" w:type="dxa"/>
          </w:tcPr>
          <w:p w14:paraId="3D84B3D5" w14:textId="363A88B8" w:rsidR="002F6913" w:rsidRPr="00531BF8" w:rsidRDefault="00531BF8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8.29659924203817E-22</w:t>
            </w:r>
          </w:p>
        </w:tc>
      </w:tr>
      <w:tr w:rsidR="002F6913" w14:paraId="78474EE4" w14:textId="77777777" w:rsidTr="002D1843">
        <w:tc>
          <w:tcPr>
            <w:tcW w:w="421" w:type="dxa"/>
          </w:tcPr>
          <w:p w14:paraId="090AE63A" w14:textId="075D6344" w:rsidR="002F6913" w:rsidRPr="00531BF8" w:rsidRDefault="009644B7" w:rsidP="004D44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73" w:type="dxa"/>
          </w:tcPr>
          <w:p w14:paraId="022EE690" w14:textId="3E669471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olefinic compound metabolic process</w:t>
            </w:r>
          </w:p>
        </w:tc>
        <w:tc>
          <w:tcPr>
            <w:tcW w:w="730" w:type="dxa"/>
          </w:tcPr>
          <w:p w14:paraId="5C4FCB39" w14:textId="759F2CB6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72" w:type="dxa"/>
          </w:tcPr>
          <w:p w14:paraId="7C342A4A" w14:textId="743300DA" w:rsidR="002F6913" w:rsidRPr="00531BF8" w:rsidRDefault="00531BF8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1.11025323302882E-21</w:t>
            </w:r>
          </w:p>
        </w:tc>
      </w:tr>
      <w:tr w:rsidR="002F6913" w14:paraId="38CF3CA1" w14:textId="77777777" w:rsidTr="002D1843">
        <w:tc>
          <w:tcPr>
            <w:tcW w:w="421" w:type="dxa"/>
          </w:tcPr>
          <w:p w14:paraId="4FED997C" w14:textId="6D5EBFA2" w:rsidR="002F6913" w:rsidRPr="00531BF8" w:rsidRDefault="009644B7" w:rsidP="004D44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73" w:type="dxa"/>
          </w:tcPr>
          <w:p w14:paraId="6925FB6B" w14:textId="7E8A5E27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cellular response to oxidative stress</w:t>
            </w:r>
          </w:p>
        </w:tc>
        <w:tc>
          <w:tcPr>
            <w:tcW w:w="730" w:type="dxa"/>
          </w:tcPr>
          <w:p w14:paraId="712B32C0" w14:textId="25CA8792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772" w:type="dxa"/>
          </w:tcPr>
          <w:p w14:paraId="2146EBC2" w14:textId="212D82A1" w:rsidR="002F6913" w:rsidRPr="00531BF8" w:rsidRDefault="00531BF8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8.92294644946313E-21</w:t>
            </w:r>
          </w:p>
        </w:tc>
      </w:tr>
      <w:tr w:rsidR="002F6913" w14:paraId="5D66C42A" w14:textId="77777777" w:rsidTr="002D1843">
        <w:tc>
          <w:tcPr>
            <w:tcW w:w="421" w:type="dxa"/>
          </w:tcPr>
          <w:p w14:paraId="5C2A821B" w14:textId="525CDA7C" w:rsidR="002F6913" w:rsidRPr="00531BF8" w:rsidRDefault="009644B7" w:rsidP="004D44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73" w:type="dxa"/>
          </w:tcPr>
          <w:p w14:paraId="65CE1D8C" w14:textId="33421BD4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steroid metabolic process</w:t>
            </w:r>
          </w:p>
        </w:tc>
        <w:tc>
          <w:tcPr>
            <w:tcW w:w="730" w:type="dxa"/>
          </w:tcPr>
          <w:p w14:paraId="2F507899" w14:textId="470C868B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772" w:type="dxa"/>
          </w:tcPr>
          <w:p w14:paraId="3D2F5F46" w14:textId="453AEA68" w:rsidR="002F6913" w:rsidRPr="00531BF8" w:rsidRDefault="00531BF8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7.60206731032397E-20</w:t>
            </w:r>
          </w:p>
        </w:tc>
      </w:tr>
      <w:tr w:rsidR="002F6913" w14:paraId="7B64061B" w14:textId="77777777" w:rsidTr="002D1843">
        <w:tc>
          <w:tcPr>
            <w:tcW w:w="421" w:type="dxa"/>
          </w:tcPr>
          <w:p w14:paraId="1460D148" w14:textId="01676C5E" w:rsidR="002F6913" w:rsidRPr="00531BF8" w:rsidRDefault="009644B7" w:rsidP="004D44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73" w:type="dxa"/>
          </w:tcPr>
          <w:p w14:paraId="61498441" w14:textId="385F1D6A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arachidonic acid metabolic process</w:t>
            </w:r>
          </w:p>
        </w:tc>
        <w:tc>
          <w:tcPr>
            <w:tcW w:w="730" w:type="dxa"/>
          </w:tcPr>
          <w:p w14:paraId="5C63AE4B" w14:textId="75B3FA85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72" w:type="dxa"/>
          </w:tcPr>
          <w:p w14:paraId="772256AC" w14:textId="7FFC7AA3" w:rsidR="002F6913" w:rsidRPr="00531BF8" w:rsidRDefault="00531BF8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1.08952323901774E-19</w:t>
            </w:r>
          </w:p>
        </w:tc>
      </w:tr>
      <w:tr w:rsidR="002F6913" w14:paraId="7546461D" w14:textId="77777777" w:rsidTr="002D1843">
        <w:tc>
          <w:tcPr>
            <w:tcW w:w="421" w:type="dxa"/>
          </w:tcPr>
          <w:p w14:paraId="0E720470" w14:textId="7851E986" w:rsidR="002F6913" w:rsidRPr="00531BF8" w:rsidRDefault="009644B7" w:rsidP="004D44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73" w:type="dxa"/>
          </w:tcPr>
          <w:p w14:paraId="4720E7EC" w14:textId="3BCB82AE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cellular response to xenobiotic stimulus</w:t>
            </w:r>
          </w:p>
        </w:tc>
        <w:tc>
          <w:tcPr>
            <w:tcW w:w="730" w:type="dxa"/>
          </w:tcPr>
          <w:p w14:paraId="546E1B28" w14:textId="25083135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72" w:type="dxa"/>
          </w:tcPr>
          <w:p w14:paraId="1F149FE1" w14:textId="7694E550" w:rsidR="002F6913" w:rsidRPr="00531BF8" w:rsidRDefault="00531BF8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1.83758570134642E-19</w:t>
            </w:r>
          </w:p>
        </w:tc>
      </w:tr>
      <w:tr w:rsidR="002F6913" w14:paraId="4F4D07DF" w14:textId="77777777" w:rsidTr="002D1843">
        <w:tc>
          <w:tcPr>
            <w:tcW w:w="421" w:type="dxa"/>
          </w:tcPr>
          <w:p w14:paraId="05E4F604" w14:textId="292391F8" w:rsidR="002F6913" w:rsidRPr="00531BF8" w:rsidRDefault="009644B7" w:rsidP="004D44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73" w:type="dxa"/>
          </w:tcPr>
          <w:p w14:paraId="3BBE9B45" w14:textId="66083934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response to metal ion</w:t>
            </w:r>
          </w:p>
        </w:tc>
        <w:tc>
          <w:tcPr>
            <w:tcW w:w="730" w:type="dxa"/>
          </w:tcPr>
          <w:p w14:paraId="1A57792A" w14:textId="364D430A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772" w:type="dxa"/>
          </w:tcPr>
          <w:p w14:paraId="28D00498" w14:textId="75179BB2" w:rsidR="002F6913" w:rsidRPr="00531BF8" w:rsidRDefault="00531BF8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3.28755895386902E-19</w:t>
            </w:r>
          </w:p>
        </w:tc>
      </w:tr>
      <w:tr w:rsidR="002F6913" w14:paraId="34AF98C3" w14:textId="77777777" w:rsidTr="002D1843">
        <w:tc>
          <w:tcPr>
            <w:tcW w:w="421" w:type="dxa"/>
          </w:tcPr>
          <w:p w14:paraId="42378046" w14:textId="23D67462" w:rsidR="002F6913" w:rsidRPr="00531BF8" w:rsidRDefault="009644B7" w:rsidP="004D44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73" w:type="dxa"/>
          </w:tcPr>
          <w:p w14:paraId="6640D791" w14:textId="51FD2B86" w:rsidR="002F6913" w:rsidRPr="00531BF8" w:rsidRDefault="002F6913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organic hydroxy compound metabolic process</w:t>
            </w:r>
          </w:p>
        </w:tc>
        <w:tc>
          <w:tcPr>
            <w:tcW w:w="730" w:type="dxa"/>
          </w:tcPr>
          <w:p w14:paraId="609AC338" w14:textId="37F1630E" w:rsidR="002F6913" w:rsidRPr="00531BF8" w:rsidRDefault="007E65CD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72" w:type="dxa"/>
          </w:tcPr>
          <w:p w14:paraId="2C402A9D" w14:textId="658B7CD2" w:rsidR="002F6913" w:rsidRPr="00531BF8" w:rsidRDefault="00531BF8" w:rsidP="004D4429">
            <w:pPr>
              <w:jc w:val="center"/>
              <w:rPr>
                <w:rFonts w:ascii="Times New Roman" w:hAnsi="Times New Roman" w:cs="Times New Roman"/>
              </w:rPr>
            </w:pPr>
            <w:r w:rsidRPr="00531BF8">
              <w:rPr>
                <w:rFonts w:ascii="Times New Roman" w:hAnsi="Times New Roman" w:cs="Times New Roman"/>
              </w:rPr>
              <w:t>3.29913559246919E-19</w:t>
            </w:r>
          </w:p>
        </w:tc>
      </w:tr>
    </w:tbl>
    <w:p w14:paraId="0C3076EC" w14:textId="77777777" w:rsidR="002F6913" w:rsidRDefault="002F6913" w:rsidP="004D4429">
      <w:pPr>
        <w:jc w:val="center"/>
      </w:pPr>
    </w:p>
    <w:sectPr w:rsidR="002F69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4FDDE7" w14:textId="77777777" w:rsidR="008C16B0" w:rsidRDefault="008C16B0" w:rsidP="004D4429">
      <w:r>
        <w:separator/>
      </w:r>
    </w:p>
  </w:endnote>
  <w:endnote w:type="continuationSeparator" w:id="0">
    <w:p w14:paraId="6179C973" w14:textId="77777777" w:rsidR="008C16B0" w:rsidRDefault="008C16B0" w:rsidP="004D4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5ACBCA" w14:textId="77777777" w:rsidR="008C16B0" w:rsidRDefault="008C16B0" w:rsidP="004D4429">
      <w:r>
        <w:separator/>
      </w:r>
    </w:p>
  </w:footnote>
  <w:footnote w:type="continuationSeparator" w:id="0">
    <w:p w14:paraId="1E06BEF6" w14:textId="77777777" w:rsidR="008C16B0" w:rsidRDefault="008C16B0" w:rsidP="004D4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E4A"/>
    <w:rsid w:val="000C4204"/>
    <w:rsid w:val="000F05AF"/>
    <w:rsid w:val="001009C4"/>
    <w:rsid w:val="002559ED"/>
    <w:rsid w:val="002D1843"/>
    <w:rsid w:val="002F6913"/>
    <w:rsid w:val="00446E4A"/>
    <w:rsid w:val="004D4429"/>
    <w:rsid w:val="00531BF8"/>
    <w:rsid w:val="006F65DD"/>
    <w:rsid w:val="0071478E"/>
    <w:rsid w:val="00764428"/>
    <w:rsid w:val="00782237"/>
    <w:rsid w:val="007B74FB"/>
    <w:rsid w:val="007E65CD"/>
    <w:rsid w:val="007F4DA1"/>
    <w:rsid w:val="007F5ED0"/>
    <w:rsid w:val="00810B1C"/>
    <w:rsid w:val="008C16B0"/>
    <w:rsid w:val="008F6419"/>
    <w:rsid w:val="00912C5F"/>
    <w:rsid w:val="009644B7"/>
    <w:rsid w:val="009D0761"/>
    <w:rsid w:val="009D6C09"/>
    <w:rsid w:val="009E72C5"/>
    <w:rsid w:val="00A31054"/>
    <w:rsid w:val="00A84183"/>
    <w:rsid w:val="00AC4FCE"/>
    <w:rsid w:val="00B16CCA"/>
    <w:rsid w:val="00B42C8B"/>
    <w:rsid w:val="00B55DEE"/>
    <w:rsid w:val="00B6615C"/>
    <w:rsid w:val="00D10467"/>
    <w:rsid w:val="00D70E79"/>
    <w:rsid w:val="00DE389E"/>
    <w:rsid w:val="00E0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2909C"/>
  <w15:chartTrackingRefBased/>
  <w15:docId w15:val="{6B8A3565-005F-4E6E-9524-93C1D6A0E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44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44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44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4429"/>
    <w:rPr>
      <w:sz w:val="18"/>
      <w:szCs w:val="18"/>
    </w:rPr>
  </w:style>
  <w:style w:type="table" w:styleId="a7">
    <w:name w:val="Table Grid"/>
    <w:basedOn w:val="a1"/>
    <w:uiPriority w:val="59"/>
    <w:qFormat/>
    <w:rsid w:val="004D44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54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3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h</dc:creator>
  <cp:keywords/>
  <dc:description/>
  <cp:lastModifiedBy>h d</cp:lastModifiedBy>
  <cp:revision>24</cp:revision>
  <dcterms:created xsi:type="dcterms:W3CDTF">2023-06-28T13:14:00Z</dcterms:created>
  <dcterms:modified xsi:type="dcterms:W3CDTF">2024-04-06T04:01:00Z</dcterms:modified>
</cp:coreProperties>
</file>